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9785A" w14:textId="6C8A2592" w:rsidR="00E9503F" w:rsidRDefault="00E9503F" w:rsidP="00E9503F">
      <w:pPr>
        <w:spacing w:before="0"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: List of organizational websites searched.</w:t>
      </w:r>
    </w:p>
    <w:p w14:paraId="73DF84EB" w14:textId="77777777" w:rsidR="00E9503F" w:rsidRDefault="00E9503F" w:rsidP="00E9503F">
      <w:pPr>
        <w:spacing w:before="0"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9"/>
        <w:gridCol w:w="5537"/>
      </w:tblGrid>
      <w:tr w:rsidR="00E9503F" w14:paraId="443859D9" w14:textId="77777777" w:rsidTr="00E9503F">
        <w:tc>
          <w:tcPr>
            <w:tcW w:w="4868" w:type="dxa"/>
          </w:tcPr>
          <w:p w14:paraId="3A792184" w14:textId="4FFE1A46" w:rsidR="00E9503F" w:rsidRDefault="00E9503F" w:rsidP="00E9503F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ganization</w:t>
            </w:r>
          </w:p>
        </w:tc>
        <w:tc>
          <w:tcPr>
            <w:tcW w:w="4868" w:type="dxa"/>
          </w:tcPr>
          <w:p w14:paraId="5407A456" w14:textId="510DCE31" w:rsidR="00E9503F" w:rsidRDefault="00E9503F" w:rsidP="00E9503F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bsite</w:t>
            </w:r>
          </w:p>
        </w:tc>
      </w:tr>
      <w:tr w:rsidR="00E9503F" w14:paraId="71C16C28" w14:textId="77777777" w:rsidTr="00537570">
        <w:tc>
          <w:tcPr>
            <w:tcW w:w="4868" w:type="dxa"/>
          </w:tcPr>
          <w:p w14:paraId="4C9A5547" w14:textId="6844B8F5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 w:rsidRPr="00B45714">
              <w:rPr>
                <w:rFonts w:ascii="Times New Roman" w:hAnsi="Times New Roman" w:cs="Times New Roman"/>
              </w:rPr>
              <w:t>Alive and Thriv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68" w:type="dxa"/>
          </w:tcPr>
          <w:p w14:paraId="0F942E3B" w14:textId="0C85FB6D" w:rsidR="00E1555F" w:rsidRPr="002A7956" w:rsidRDefault="007F51B9" w:rsidP="00E1555F">
            <w:pPr>
              <w:spacing w:before="0"/>
              <w:jc w:val="both"/>
              <w:rPr>
                <w:rFonts w:ascii="Times New Roman" w:hAnsi="Times New Roman" w:cs="Times New Roman"/>
                <w:color w:val="0000FF"/>
                <w:u w:val="single"/>
                <w:lang w:val="en-MY"/>
              </w:rPr>
            </w:pPr>
            <w:hyperlink r:id="rId6" w:history="1">
              <w:r w:rsidR="002A7956" w:rsidRPr="002A7956">
                <w:rPr>
                  <w:rStyle w:val="Hyperlink"/>
                  <w:rFonts w:ascii="Times New Roman" w:hAnsi="Times New Roman" w:cs="Times New Roman"/>
                  <w:b/>
                </w:rPr>
                <w:t>htt</w:t>
              </w:r>
              <w:r w:rsidR="002A7956" w:rsidRPr="00A0448A">
                <w:rPr>
                  <w:rStyle w:val="Hyperlink"/>
                  <w:rFonts w:ascii="Times New Roman" w:hAnsi="Times New Roman" w:cs="Times New Roman"/>
                </w:rPr>
                <w:t>p</w:t>
              </w:r>
              <w:r w:rsidR="002A7956" w:rsidRPr="002A7956">
                <w:rPr>
                  <w:rStyle w:val="Hyperlink"/>
                  <w:rFonts w:ascii="Times New Roman" w:hAnsi="Times New Roman" w:cs="Times New Roman"/>
                  <w:b/>
                </w:rPr>
                <w:t>://aliveandthrive.org/resources-main-page/</w:t>
              </w:r>
              <w:r w:rsidR="002A7956" w:rsidRPr="00A0448A">
                <w:rPr>
                  <w:rStyle w:val="Hyperlink"/>
                  <w:rFonts w:ascii="Times New Roman" w:hAnsi="Times New Roman" w:cs="Times New Roman"/>
                </w:rPr>
                <w:t xml:space="preserve">  </w:t>
              </w:r>
            </w:hyperlink>
          </w:p>
          <w:p w14:paraId="57C66945" w14:textId="77777777" w:rsidR="00E9503F" w:rsidRPr="002A7956" w:rsidRDefault="00E9503F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E9503F" w14:paraId="2A4E60C7" w14:textId="77777777" w:rsidTr="00537570">
        <w:tc>
          <w:tcPr>
            <w:tcW w:w="4868" w:type="dxa"/>
          </w:tcPr>
          <w:p w14:paraId="6C49FA60" w14:textId="39A2D4E8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 w:rsidRPr="00B45714">
              <w:rPr>
                <w:rFonts w:ascii="Times New Roman" w:hAnsi="Times New Roman" w:cs="Times New Roman"/>
              </w:rPr>
              <w:t>Em</w:t>
            </w:r>
            <w:r>
              <w:rPr>
                <w:rFonts w:ascii="Times New Roman" w:hAnsi="Times New Roman" w:cs="Times New Roman"/>
              </w:rPr>
              <w:t xml:space="preserve">ergency Nutrition Network </w:t>
            </w:r>
          </w:p>
        </w:tc>
        <w:tc>
          <w:tcPr>
            <w:tcW w:w="4868" w:type="dxa"/>
          </w:tcPr>
          <w:p w14:paraId="6D171A07" w14:textId="7493061C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7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www.ennonline.net/resources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20A2D59F" w14:textId="77777777" w:rsidTr="00537570">
        <w:tc>
          <w:tcPr>
            <w:tcW w:w="4868" w:type="dxa"/>
          </w:tcPr>
          <w:p w14:paraId="2A7713AC" w14:textId="4085D744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 w:rsidRPr="00B45714">
              <w:rPr>
                <w:rFonts w:ascii="Times New Roman" w:hAnsi="Times New Roman" w:cs="Times New Roman"/>
              </w:rPr>
              <w:t xml:space="preserve">Food and Nutrition Technical Assistance Project </w:t>
            </w:r>
          </w:p>
        </w:tc>
        <w:tc>
          <w:tcPr>
            <w:tcW w:w="4868" w:type="dxa"/>
          </w:tcPr>
          <w:p w14:paraId="353A823B" w14:textId="2AA0CB89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8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www.fantaproject.org/publications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4AB04CBA" w14:textId="77777777" w:rsidTr="00537570">
        <w:tc>
          <w:tcPr>
            <w:tcW w:w="4868" w:type="dxa"/>
          </w:tcPr>
          <w:p w14:paraId="1EB3D498" w14:textId="3FB35234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 w:rsidRPr="00B45714">
              <w:rPr>
                <w:rFonts w:ascii="Times New Roman" w:hAnsi="Times New Roman" w:cs="Times New Roman"/>
              </w:rPr>
              <w:t xml:space="preserve">Global Alliance for Improved Nutrition </w:t>
            </w:r>
          </w:p>
        </w:tc>
        <w:tc>
          <w:tcPr>
            <w:tcW w:w="4868" w:type="dxa"/>
          </w:tcPr>
          <w:p w14:paraId="73EF9EE9" w14:textId="3DDD7FDE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9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www.gainhealth.org/knowledge-centre/search/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243E1CB0" w14:textId="77777777" w:rsidTr="00537570">
        <w:tc>
          <w:tcPr>
            <w:tcW w:w="4868" w:type="dxa"/>
          </w:tcPr>
          <w:p w14:paraId="687C4D9D" w14:textId="1CCF0496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 w:rsidRPr="00B45714">
              <w:rPr>
                <w:rFonts w:ascii="Times New Roman" w:hAnsi="Times New Roman" w:cs="Times New Roman"/>
              </w:rPr>
              <w:t xml:space="preserve">Global Nutrition Cluster </w:t>
            </w:r>
          </w:p>
        </w:tc>
        <w:tc>
          <w:tcPr>
            <w:tcW w:w="4868" w:type="dxa"/>
          </w:tcPr>
          <w:p w14:paraId="03BA7C45" w14:textId="0CFAFEE9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0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nutritioncluster.net/tools-and-resources/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07F407EA" w14:textId="77777777" w:rsidTr="00537570">
        <w:tc>
          <w:tcPr>
            <w:tcW w:w="4868" w:type="dxa"/>
          </w:tcPr>
          <w:p w14:paraId="06C46E51" w14:textId="5959CBA8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 w:rsidRPr="00B45714">
              <w:rPr>
                <w:rFonts w:ascii="Times New Roman" w:hAnsi="Times New Roman" w:cs="Times New Roman"/>
              </w:rPr>
              <w:t xml:space="preserve">International Centre for </w:t>
            </w:r>
            <w:proofErr w:type="spellStart"/>
            <w:r w:rsidRPr="00B45714">
              <w:rPr>
                <w:rFonts w:ascii="Times New Roman" w:hAnsi="Times New Roman" w:cs="Times New Roman"/>
              </w:rPr>
              <w:t>Diarrhoeal</w:t>
            </w:r>
            <w:proofErr w:type="spellEnd"/>
            <w:r w:rsidRPr="00B45714">
              <w:rPr>
                <w:rFonts w:ascii="Times New Roman" w:hAnsi="Times New Roman" w:cs="Times New Roman"/>
              </w:rPr>
              <w:t xml:space="preserve"> Disease Research</w:t>
            </w:r>
            <w:r>
              <w:rPr>
                <w:rFonts w:ascii="Times New Roman" w:hAnsi="Times New Roman" w:cs="Times New Roman"/>
              </w:rPr>
              <w:t>, Bangladesh</w:t>
            </w:r>
          </w:p>
        </w:tc>
        <w:tc>
          <w:tcPr>
            <w:tcW w:w="4868" w:type="dxa"/>
          </w:tcPr>
          <w:p w14:paraId="0BD95BBF" w14:textId="3ECA881F" w:rsidR="00E1555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1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www.icddrb.org/component/search/</w:t>
              </w:r>
            </w:hyperlink>
          </w:p>
          <w:p w14:paraId="38C8BC7E" w14:textId="23C3F2AD" w:rsidR="00E9503F" w:rsidRPr="002A7956" w:rsidRDefault="00E9503F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E9503F" w14:paraId="0D4984EE" w14:textId="77777777" w:rsidTr="00537570">
        <w:tc>
          <w:tcPr>
            <w:tcW w:w="4868" w:type="dxa"/>
          </w:tcPr>
          <w:p w14:paraId="589C0FBC" w14:textId="77777777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 w:rsidRPr="00B45714">
              <w:rPr>
                <w:rFonts w:ascii="Times New Roman" w:hAnsi="Times New Roman" w:cs="Times New Roman"/>
              </w:rPr>
              <w:t>Nutrition International</w:t>
            </w:r>
          </w:p>
        </w:tc>
        <w:tc>
          <w:tcPr>
            <w:tcW w:w="4868" w:type="dxa"/>
          </w:tcPr>
          <w:p w14:paraId="76148BF1" w14:textId="4C4A545A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2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s://www.nutritionintl.org/knowledge-library/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4E345716" w14:textId="77777777" w:rsidTr="00537570">
        <w:tc>
          <w:tcPr>
            <w:tcW w:w="4868" w:type="dxa"/>
          </w:tcPr>
          <w:p w14:paraId="34C76A36" w14:textId="20A4EC27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B45714">
              <w:rPr>
                <w:rFonts w:ascii="Times New Roman" w:hAnsi="Times New Roman" w:cs="Times New Roman"/>
              </w:rPr>
              <w:t>nited N</w:t>
            </w:r>
            <w:r>
              <w:rPr>
                <w:rFonts w:ascii="Times New Roman" w:hAnsi="Times New Roman" w:cs="Times New Roman"/>
              </w:rPr>
              <w:t>ations Children's Fund</w:t>
            </w:r>
          </w:p>
        </w:tc>
        <w:tc>
          <w:tcPr>
            <w:tcW w:w="4868" w:type="dxa"/>
          </w:tcPr>
          <w:p w14:paraId="6142794D" w14:textId="1EB6D190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3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www.unicef.org/publications/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4FA0BEB6" w14:textId="77777777" w:rsidTr="00537570">
        <w:tc>
          <w:tcPr>
            <w:tcW w:w="4868" w:type="dxa"/>
          </w:tcPr>
          <w:p w14:paraId="1DE88748" w14:textId="5662BB08" w:rsidR="00E9503F" w:rsidRDefault="00E9503F" w:rsidP="00E9503F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B45714">
              <w:rPr>
                <w:rFonts w:ascii="Times New Roman" w:hAnsi="Times New Roman" w:cs="Times New Roman"/>
              </w:rPr>
              <w:t xml:space="preserve">United Nations Standing Committee on Nutrition </w:t>
            </w:r>
          </w:p>
        </w:tc>
        <w:tc>
          <w:tcPr>
            <w:tcW w:w="4868" w:type="dxa"/>
          </w:tcPr>
          <w:p w14:paraId="7C9A89AD" w14:textId="7D0012FC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4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www.unscn.org/en/publications/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04E67263" w14:textId="77777777" w:rsidTr="00537570">
        <w:tc>
          <w:tcPr>
            <w:tcW w:w="4868" w:type="dxa"/>
          </w:tcPr>
          <w:p w14:paraId="129FE98D" w14:textId="6AAF6608" w:rsidR="00E9503F" w:rsidRDefault="00E9503F" w:rsidP="00E9503F">
            <w:pPr>
              <w:spacing w:befor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World Bank </w:t>
            </w:r>
          </w:p>
        </w:tc>
        <w:tc>
          <w:tcPr>
            <w:tcW w:w="4868" w:type="dxa"/>
          </w:tcPr>
          <w:p w14:paraId="1BCF907B" w14:textId="7BC9DA37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5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s://openknowledge.worldbank.org/browse?type=title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4AF975EB" w14:textId="77777777" w:rsidTr="00537570">
        <w:tc>
          <w:tcPr>
            <w:tcW w:w="4868" w:type="dxa"/>
          </w:tcPr>
          <w:p w14:paraId="1FFCB521" w14:textId="50582DC2" w:rsidR="00E9503F" w:rsidRDefault="00E9503F" w:rsidP="00E9503F">
            <w:pPr>
              <w:spacing w:befor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World Food Program</w:t>
            </w:r>
            <w:r w:rsidR="00344F07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4868" w:type="dxa"/>
          </w:tcPr>
          <w:p w14:paraId="3CBD7334" w14:textId="509B16D8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6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www.wfp.org/publications/list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7CCEE0BB" w14:textId="77777777" w:rsidTr="00E9503F">
        <w:tc>
          <w:tcPr>
            <w:tcW w:w="4868" w:type="dxa"/>
          </w:tcPr>
          <w:p w14:paraId="40DBB52B" w14:textId="5327095C" w:rsidR="00E9503F" w:rsidRDefault="00E9503F" w:rsidP="00E9503F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B45714">
              <w:rPr>
                <w:rFonts w:ascii="Times New Roman" w:hAnsi="Times New Roman" w:cs="Times New Roman"/>
              </w:rPr>
              <w:t>World Health Organization (WHO), Department of Child and Adolescent Health and Development</w:t>
            </w:r>
          </w:p>
        </w:tc>
        <w:tc>
          <w:tcPr>
            <w:tcW w:w="4868" w:type="dxa"/>
          </w:tcPr>
          <w:p w14:paraId="349CB7DE" w14:textId="469D8353" w:rsidR="00E1555F" w:rsidRPr="002A7956" w:rsidRDefault="007F51B9" w:rsidP="00E1555F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7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search.who.int/search</w:t>
              </w:r>
            </w:hyperlink>
          </w:p>
          <w:p w14:paraId="47C21C92" w14:textId="3EE98FF1" w:rsidR="00E9503F" w:rsidRPr="002A7956" w:rsidRDefault="00E9503F" w:rsidP="00E9503F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E9503F" w14:paraId="00A372BC" w14:textId="77777777" w:rsidTr="00537570">
        <w:tc>
          <w:tcPr>
            <w:tcW w:w="4868" w:type="dxa"/>
          </w:tcPr>
          <w:p w14:paraId="707E7F61" w14:textId="6F714295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 w:rsidRPr="00B45714">
              <w:rPr>
                <w:rFonts w:ascii="Times New Roman" w:hAnsi="Times New Roman" w:cs="Times New Roman"/>
              </w:rPr>
              <w:t xml:space="preserve">UK Department for International Development </w:t>
            </w:r>
          </w:p>
        </w:tc>
        <w:tc>
          <w:tcPr>
            <w:tcW w:w="4868" w:type="dxa"/>
          </w:tcPr>
          <w:p w14:paraId="3FE99FC7" w14:textId="4DFB69D3" w:rsidR="00E9503F" w:rsidRPr="002A7956" w:rsidRDefault="007F51B9" w:rsidP="00537570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8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s://www.gov.uk/government/publications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6D520AEE" w14:textId="77777777" w:rsidTr="00E9503F">
        <w:tc>
          <w:tcPr>
            <w:tcW w:w="4868" w:type="dxa"/>
          </w:tcPr>
          <w:p w14:paraId="3BA89732" w14:textId="67145081" w:rsidR="00E9503F" w:rsidRDefault="00E9503F" w:rsidP="00E9503F">
            <w:pPr>
              <w:spacing w:before="0"/>
              <w:rPr>
                <w:rFonts w:ascii="Times New Roman" w:hAnsi="Times New Roman" w:cs="Times New Roman"/>
                <w:b/>
              </w:rPr>
            </w:pPr>
            <w:r w:rsidRPr="00B45714">
              <w:rPr>
                <w:rFonts w:ascii="Times New Roman" w:hAnsi="Times New Roman" w:cs="Times New Roman"/>
              </w:rPr>
              <w:t xml:space="preserve">United Nations Refugee Agency </w:t>
            </w:r>
          </w:p>
        </w:tc>
        <w:tc>
          <w:tcPr>
            <w:tcW w:w="4868" w:type="dxa"/>
          </w:tcPr>
          <w:p w14:paraId="4DBD2C1C" w14:textId="1197FA1C" w:rsidR="00E9503F" w:rsidRPr="002A7956" w:rsidRDefault="007F51B9" w:rsidP="00E9503F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19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www.unhcr.org/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9503F" w14:paraId="45A2E5BE" w14:textId="77777777" w:rsidTr="00E9503F">
        <w:tc>
          <w:tcPr>
            <w:tcW w:w="4868" w:type="dxa"/>
          </w:tcPr>
          <w:p w14:paraId="6E724A05" w14:textId="129E6335" w:rsidR="00E9503F" w:rsidRPr="00B45714" w:rsidRDefault="00E9503F" w:rsidP="00E9503F">
            <w:pPr>
              <w:spacing w:befor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 Agency for International Development</w:t>
            </w:r>
          </w:p>
        </w:tc>
        <w:tc>
          <w:tcPr>
            <w:tcW w:w="4868" w:type="dxa"/>
          </w:tcPr>
          <w:p w14:paraId="318E92CF" w14:textId="4F86FB57" w:rsidR="00E9503F" w:rsidRPr="002A7956" w:rsidRDefault="007F51B9" w:rsidP="00E9503F">
            <w:pPr>
              <w:spacing w:before="0"/>
              <w:jc w:val="both"/>
              <w:rPr>
                <w:rFonts w:ascii="Times New Roman" w:hAnsi="Times New Roman" w:cs="Times New Roman"/>
                <w:b/>
              </w:rPr>
            </w:pPr>
            <w:hyperlink r:id="rId20" w:history="1">
              <w:r w:rsidR="00E1555F" w:rsidRPr="002A7956">
                <w:rPr>
                  <w:rStyle w:val="Hyperlink"/>
                  <w:rFonts w:ascii="Times New Roman" w:hAnsi="Times New Roman" w:cs="Times New Roman"/>
                  <w:b/>
                </w:rPr>
                <w:t>http://www.usaid.gov/gsearch/</w:t>
              </w:r>
            </w:hyperlink>
            <w:r w:rsidR="00E1555F" w:rsidRPr="002A795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</w:tbl>
    <w:p w14:paraId="5DA161F4" w14:textId="77777777" w:rsidR="00E9503F" w:rsidRDefault="00E9503F" w:rsidP="00E9503F">
      <w:pPr>
        <w:spacing w:before="0" w:after="0" w:line="240" w:lineRule="auto"/>
        <w:jc w:val="both"/>
        <w:rPr>
          <w:rFonts w:ascii="Times New Roman" w:hAnsi="Times New Roman" w:cs="Times New Roman"/>
          <w:b/>
        </w:rPr>
      </w:pPr>
    </w:p>
    <w:p w14:paraId="4B418761" w14:textId="77777777" w:rsidR="00E9503F" w:rsidRDefault="00E9503F" w:rsidP="00B575FA">
      <w:pPr>
        <w:spacing w:line="480" w:lineRule="auto"/>
        <w:jc w:val="both"/>
        <w:rPr>
          <w:rFonts w:ascii="Times New Roman" w:hAnsi="Times New Roman" w:cs="Times New Roman"/>
          <w:b/>
        </w:rPr>
        <w:sectPr w:rsidR="00E9503F" w:rsidSect="00292C56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20CF3DCF" w14:textId="31F626F6" w:rsidR="00E9503F" w:rsidRDefault="00E9503F" w:rsidP="00B575F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AB14B10" w14:textId="54370A8C" w:rsidR="00B575FA" w:rsidRPr="00B45714" w:rsidRDefault="00E9503F" w:rsidP="00B575F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575FA" w:rsidRPr="00B4571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B575FA" w:rsidRPr="00B45714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Iron folic acid (IFA) and calcium dose, adherence </w:t>
      </w:r>
      <w:r w:rsidR="00B575FA" w:rsidRPr="00B45714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  <w:b/>
        </w:rPr>
        <w:t xml:space="preserve"> outcome</w:t>
      </w:r>
      <w:r w:rsidR="00B575FA" w:rsidRPr="00B45714">
        <w:rPr>
          <w:rFonts w:ascii="Times New Roman" w:hAnsi="Times New Roman" w:cs="Times New Roman"/>
          <w:b/>
        </w:rPr>
        <w:t xml:space="preserve"> indicator</w:t>
      </w:r>
      <w:r>
        <w:rPr>
          <w:rFonts w:ascii="Times New Roman" w:hAnsi="Times New Roman" w:cs="Times New Roman"/>
          <w:b/>
        </w:rPr>
        <w:t>s</w:t>
      </w:r>
      <w:r w:rsidR="00B575FA" w:rsidRPr="00B4571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y</w:t>
      </w:r>
      <w:r w:rsidR="00B575FA" w:rsidRPr="00B45714">
        <w:rPr>
          <w:rFonts w:ascii="Times New Roman" w:hAnsi="Times New Roman" w:cs="Times New Roman"/>
          <w:b/>
        </w:rPr>
        <w:t xml:space="preserve"> study</w:t>
      </w:r>
    </w:p>
    <w:tbl>
      <w:tblPr>
        <w:tblW w:w="456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4185"/>
        <w:gridCol w:w="6129"/>
      </w:tblGrid>
      <w:tr w:rsidR="00373405" w:rsidRPr="00E9503F" w14:paraId="21050DC2" w14:textId="77777777" w:rsidTr="00373405">
        <w:trPr>
          <w:trHeight w:val="344"/>
        </w:trPr>
        <w:tc>
          <w:tcPr>
            <w:tcW w:w="2430" w:type="dxa"/>
            <w:shd w:val="clear" w:color="000000" w:fill="FFFFFF"/>
            <w:vAlign w:val="center"/>
            <w:hideMark/>
          </w:tcPr>
          <w:p w14:paraId="1E996BB2" w14:textId="0215C18D" w:rsidR="00373405" w:rsidRPr="00E9503F" w:rsidRDefault="00373405" w:rsidP="00E9503F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Source</w:t>
            </w:r>
          </w:p>
        </w:tc>
        <w:tc>
          <w:tcPr>
            <w:tcW w:w="4185" w:type="dxa"/>
            <w:shd w:val="clear" w:color="auto" w:fill="FFFFFF" w:themeFill="background1"/>
          </w:tcPr>
          <w:p w14:paraId="7EC55F0E" w14:textId="03BC2B5D" w:rsidR="00373405" w:rsidRPr="00E9503F" w:rsidRDefault="00373405" w:rsidP="00E9503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E950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 xml:space="preserve">IF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and calcium dose</w:t>
            </w:r>
          </w:p>
        </w:tc>
        <w:tc>
          <w:tcPr>
            <w:tcW w:w="6129" w:type="dxa"/>
            <w:shd w:val="clear" w:color="auto" w:fill="auto"/>
          </w:tcPr>
          <w:p w14:paraId="4F58E990" w14:textId="77777777" w:rsidR="00373405" w:rsidRPr="00E9503F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E950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Indicator used</w:t>
            </w:r>
          </w:p>
        </w:tc>
      </w:tr>
      <w:tr w:rsidR="00373405" w:rsidRPr="00E9503F" w14:paraId="37DE82D9" w14:textId="77777777" w:rsidTr="00373405">
        <w:trPr>
          <w:trHeight w:val="260"/>
        </w:trPr>
        <w:tc>
          <w:tcPr>
            <w:tcW w:w="2430" w:type="dxa"/>
            <w:shd w:val="clear" w:color="000000" w:fill="FFFFFF"/>
            <w:hideMark/>
          </w:tcPr>
          <w:p w14:paraId="59ED9A26" w14:textId="34A1F832" w:rsidR="00373405" w:rsidRPr="00373405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3734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lakrishnan et al. 2016</w:t>
            </w:r>
          </w:p>
        </w:tc>
        <w:tc>
          <w:tcPr>
            <w:tcW w:w="4185" w:type="dxa"/>
            <w:shd w:val="clear" w:color="auto" w:fill="FFFFFF" w:themeFill="background1"/>
          </w:tcPr>
          <w:p w14:paraId="0B3F995F" w14:textId="77777777" w:rsidR="00373405" w:rsidRPr="00373405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3734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ot specified</w:t>
            </w:r>
          </w:p>
        </w:tc>
        <w:tc>
          <w:tcPr>
            <w:tcW w:w="6129" w:type="dxa"/>
            <w:shd w:val="clear" w:color="auto" w:fill="auto"/>
          </w:tcPr>
          <w:p w14:paraId="63510FF8" w14:textId="4439D538" w:rsidR="00373405" w:rsidRPr="00373405" w:rsidRDefault="00373405" w:rsidP="00E9503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3734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%  women who received more than 90 tablets during </w:t>
            </w:r>
            <w:r w:rsidR="00457379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last </w:t>
            </w:r>
            <w:r w:rsidRPr="00373405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regnancy</w:t>
            </w:r>
          </w:p>
        </w:tc>
      </w:tr>
      <w:tr w:rsidR="00373405" w:rsidRPr="00E9503F" w14:paraId="37C78E24" w14:textId="77777777" w:rsidTr="00373405">
        <w:trPr>
          <w:trHeight w:val="260"/>
        </w:trPr>
        <w:tc>
          <w:tcPr>
            <w:tcW w:w="2430" w:type="dxa"/>
            <w:shd w:val="clear" w:color="000000" w:fill="FFFFFF"/>
            <w:hideMark/>
          </w:tcPr>
          <w:p w14:paraId="113D4526" w14:textId="68288F3F" w:rsidR="00373405" w:rsidRPr="00F76A1A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Ghanekar</w:t>
            </w:r>
            <w:proofErr w:type="spellEnd"/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et al. 2002</w:t>
            </w:r>
          </w:p>
        </w:tc>
        <w:tc>
          <w:tcPr>
            <w:tcW w:w="4185" w:type="dxa"/>
            <w:shd w:val="clear" w:color="auto" w:fill="FFFFFF" w:themeFill="background1"/>
          </w:tcPr>
          <w:p w14:paraId="76928F27" w14:textId="77777777" w:rsidR="00373405" w:rsidRPr="00F76A1A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MY"/>
              </w:rPr>
            </w:pPr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ot specified</w:t>
            </w:r>
          </w:p>
        </w:tc>
        <w:tc>
          <w:tcPr>
            <w:tcW w:w="6129" w:type="dxa"/>
            <w:shd w:val="clear" w:color="auto" w:fill="auto"/>
          </w:tcPr>
          <w:p w14:paraId="3B2FE741" w14:textId="192E1337" w:rsidR="00373405" w:rsidRPr="00373405" w:rsidRDefault="00F76A1A" w:rsidP="00FC10C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MY"/>
              </w:rPr>
            </w:pPr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% of target </w:t>
            </w:r>
            <w:r w:rsidR="00FC10C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</w:t>
            </w:r>
            <w:r w:rsidR="00FC10C6"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of IFA </w:t>
            </w:r>
            <w:r w:rsidR="007F51B9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upplements </w:t>
            </w:r>
            <w:bookmarkStart w:id="0" w:name="_GoBack"/>
            <w:bookmarkEnd w:id="0"/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onsumed by pregnant women</w:t>
            </w:r>
          </w:p>
        </w:tc>
      </w:tr>
      <w:tr w:rsidR="00373405" w:rsidRPr="00E9503F" w14:paraId="304C19B1" w14:textId="77777777" w:rsidTr="00373405">
        <w:trPr>
          <w:trHeight w:val="260"/>
        </w:trPr>
        <w:tc>
          <w:tcPr>
            <w:tcW w:w="2430" w:type="dxa"/>
            <w:shd w:val="clear" w:color="000000" w:fill="FFFFFF"/>
            <w:hideMark/>
          </w:tcPr>
          <w:p w14:paraId="7DA4D9A2" w14:textId="770C5A45" w:rsidR="00373405" w:rsidRPr="002829BE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guyen et al. 2017a</w:t>
            </w:r>
          </w:p>
        </w:tc>
        <w:tc>
          <w:tcPr>
            <w:tcW w:w="4185" w:type="dxa"/>
            <w:shd w:val="clear" w:color="auto" w:fill="FFFFFF" w:themeFill="background1"/>
          </w:tcPr>
          <w:p w14:paraId="593F9E40" w14:textId="77777777" w:rsidR="00373405" w:rsidRPr="002829BE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60 mg iron and 400 </w:t>
            </w:r>
            <w:proofErr w:type="spellStart"/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μg</w:t>
            </w:r>
            <w:proofErr w:type="spellEnd"/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folic acid</w:t>
            </w:r>
          </w:p>
          <w:p w14:paraId="383E24E5" w14:textId="2D942562" w:rsidR="00373405" w:rsidRPr="002829BE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0 mg calcium</w:t>
            </w:r>
          </w:p>
        </w:tc>
        <w:tc>
          <w:tcPr>
            <w:tcW w:w="6129" w:type="dxa"/>
            <w:shd w:val="clear" w:color="auto" w:fill="auto"/>
          </w:tcPr>
          <w:p w14:paraId="1FDEFC18" w14:textId="1152BE3E" w:rsidR="00373405" w:rsidRPr="002829BE" w:rsidRDefault="00373405" w:rsidP="002829BE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% of </w:t>
            </w:r>
            <w:r w:rsidR="002829BE"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women</w:t>
            </w: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2829BE"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who received </w:t>
            </w: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IFA during last pregnancy</w:t>
            </w:r>
          </w:p>
          <w:p w14:paraId="09AA631F" w14:textId="47B70F0F" w:rsidR="002829BE" w:rsidRPr="002829BE" w:rsidRDefault="002829BE" w:rsidP="002829BE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% of women received calcium during last pregnancy</w:t>
            </w:r>
          </w:p>
          <w:p w14:paraId="43B24855" w14:textId="28F2B6C8" w:rsidR="002829BE" w:rsidRPr="002829BE" w:rsidRDefault="002829BE" w:rsidP="002829BE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% of women consumed IFA during last pregnancy</w:t>
            </w:r>
          </w:p>
          <w:p w14:paraId="623898D5" w14:textId="44FF7F98" w:rsidR="002829BE" w:rsidRPr="002829BE" w:rsidRDefault="002829BE" w:rsidP="0045737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% of women consumed calcium during last pregnancy</w:t>
            </w:r>
          </w:p>
        </w:tc>
      </w:tr>
      <w:tr w:rsidR="00373405" w:rsidRPr="00E9503F" w14:paraId="1BCC3C30" w14:textId="77777777" w:rsidTr="00F76A1A">
        <w:trPr>
          <w:trHeight w:val="917"/>
        </w:trPr>
        <w:tc>
          <w:tcPr>
            <w:tcW w:w="2430" w:type="dxa"/>
            <w:shd w:val="clear" w:color="000000" w:fill="FFFFFF"/>
            <w:hideMark/>
          </w:tcPr>
          <w:p w14:paraId="72826DDE" w14:textId="2FF008F8" w:rsidR="00373405" w:rsidRPr="002829BE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guyen et al. 2017b</w:t>
            </w:r>
          </w:p>
        </w:tc>
        <w:tc>
          <w:tcPr>
            <w:tcW w:w="4185" w:type="dxa"/>
            <w:shd w:val="clear" w:color="auto" w:fill="FFFFFF" w:themeFill="background1"/>
          </w:tcPr>
          <w:p w14:paraId="3D425D74" w14:textId="77777777" w:rsidR="00373405" w:rsidRPr="002829BE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60 mg iron and 400 </w:t>
            </w:r>
            <w:proofErr w:type="spellStart"/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μg</w:t>
            </w:r>
            <w:proofErr w:type="spellEnd"/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folic acid</w:t>
            </w:r>
          </w:p>
          <w:p w14:paraId="10BDE44C" w14:textId="56F3025B" w:rsidR="00373405" w:rsidRPr="002829BE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0 mg calcium</w:t>
            </w:r>
          </w:p>
        </w:tc>
        <w:tc>
          <w:tcPr>
            <w:tcW w:w="6129" w:type="dxa"/>
            <w:shd w:val="clear" w:color="auto" w:fill="auto"/>
          </w:tcPr>
          <w:p w14:paraId="745488CF" w14:textId="23FD8DFB" w:rsidR="00F76A1A" w:rsidRPr="002829BE" w:rsidRDefault="00F76A1A" w:rsidP="00F76A1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% of women wh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onsumed</w:t>
            </w: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IFA during last pregnancy</w:t>
            </w:r>
          </w:p>
          <w:p w14:paraId="4A180928" w14:textId="4E288254" w:rsidR="00F76A1A" w:rsidRPr="00F76A1A" w:rsidRDefault="00F76A1A" w:rsidP="00F76A1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% of </w:t>
            </w:r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women who consumed calcium during last pregnancy</w:t>
            </w:r>
          </w:p>
          <w:p w14:paraId="6637766F" w14:textId="77777777" w:rsidR="00373405" w:rsidRPr="00F76A1A" w:rsidRDefault="00373405" w:rsidP="00F76A1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Number of IFA </w:t>
            </w:r>
            <w:r w:rsidR="00F76A1A"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ablets </w:t>
            </w:r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onsumed</w:t>
            </w:r>
          </w:p>
          <w:p w14:paraId="7B022181" w14:textId="21D2243B" w:rsidR="00F76A1A" w:rsidRPr="00373405" w:rsidRDefault="00F76A1A" w:rsidP="002265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MY"/>
              </w:rPr>
            </w:pPr>
            <w:r w:rsidRPr="00F76A1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 of calcium tablets consumed</w:t>
            </w:r>
          </w:p>
        </w:tc>
      </w:tr>
      <w:tr w:rsidR="00373405" w:rsidRPr="00E9503F" w14:paraId="3052F16F" w14:textId="77777777" w:rsidTr="00373405">
        <w:trPr>
          <w:trHeight w:val="260"/>
        </w:trPr>
        <w:tc>
          <w:tcPr>
            <w:tcW w:w="2430" w:type="dxa"/>
            <w:shd w:val="clear" w:color="000000" w:fill="FFFFFF"/>
            <w:hideMark/>
          </w:tcPr>
          <w:p w14:paraId="052DCDB1" w14:textId="2694EE55" w:rsidR="00373405" w:rsidRPr="00460689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460689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rinja</w:t>
            </w:r>
            <w:proofErr w:type="spellEnd"/>
            <w:r w:rsidRPr="00460689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et al. 2017</w:t>
            </w:r>
          </w:p>
        </w:tc>
        <w:tc>
          <w:tcPr>
            <w:tcW w:w="4185" w:type="dxa"/>
            <w:shd w:val="clear" w:color="auto" w:fill="FFFFFF" w:themeFill="background1"/>
          </w:tcPr>
          <w:p w14:paraId="4938A105" w14:textId="77777777" w:rsidR="00373405" w:rsidRPr="00460689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eastAsia="en-MY"/>
              </w:rPr>
            </w:pPr>
            <w:r w:rsidRPr="00460689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ot specified</w:t>
            </w:r>
          </w:p>
        </w:tc>
        <w:tc>
          <w:tcPr>
            <w:tcW w:w="6129" w:type="dxa"/>
            <w:shd w:val="clear" w:color="auto" w:fill="auto"/>
          </w:tcPr>
          <w:p w14:paraId="5D9ECE08" w14:textId="27930B17" w:rsidR="00373405" w:rsidRPr="00460689" w:rsidRDefault="00373405" w:rsidP="00E9503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460689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% women who consumed at least 100 IFA tablets during last pregnancy</w:t>
            </w:r>
          </w:p>
        </w:tc>
      </w:tr>
      <w:tr w:rsidR="00373405" w:rsidRPr="00E9503F" w14:paraId="71FFC761" w14:textId="77777777" w:rsidTr="00373405">
        <w:trPr>
          <w:trHeight w:val="260"/>
        </w:trPr>
        <w:tc>
          <w:tcPr>
            <w:tcW w:w="2430" w:type="dxa"/>
            <w:shd w:val="clear" w:color="000000" w:fill="FFFFFF"/>
            <w:hideMark/>
          </w:tcPr>
          <w:p w14:paraId="7904F1B5" w14:textId="3A87FD5C" w:rsidR="00373405" w:rsidRPr="00FE5FFA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FE5FF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harma et al. 2016</w:t>
            </w:r>
          </w:p>
        </w:tc>
        <w:tc>
          <w:tcPr>
            <w:tcW w:w="4185" w:type="dxa"/>
            <w:shd w:val="clear" w:color="auto" w:fill="FFFFFF" w:themeFill="background1"/>
          </w:tcPr>
          <w:p w14:paraId="4DB9AA68" w14:textId="77777777" w:rsidR="00373405" w:rsidRPr="00FE5FFA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FE5FF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ot specified</w:t>
            </w:r>
          </w:p>
        </w:tc>
        <w:tc>
          <w:tcPr>
            <w:tcW w:w="6129" w:type="dxa"/>
            <w:shd w:val="clear" w:color="auto" w:fill="auto"/>
          </w:tcPr>
          <w:p w14:paraId="1FC209D4" w14:textId="64E132AF" w:rsidR="00373405" w:rsidRPr="00FE5FFA" w:rsidRDefault="00373405" w:rsidP="00FE5FF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FE5FF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% women who consum</w:t>
            </w:r>
            <w:r w:rsidR="00FE5FFA" w:rsidRPr="00FE5FF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d</w:t>
            </w:r>
            <w:r w:rsidRPr="00FE5FFA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IFA during last pregnancy </w:t>
            </w:r>
          </w:p>
        </w:tc>
      </w:tr>
      <w:tr w:rsidR="00373405" w:rsidRPr="00E9503F" w14:paraId="49847499" w14:textId="77777777" w:rsidTr="00373405">
        <w:trPr>
          <w:trHeight w:val="440"/>
        </w:trPr>
        <w:tc>
          <w:tcPr>
            <w:tcW w:w="2430" w:type="dxa"/>
            <w:shd w:val="clear" w:color="000000" w:fill="FFFFFF"/>
            <w:hideMark/>
          </w:tcPr>
          <w:p w14:paraId="7C90CB5F" w14:textId="0E0F7B08" w:rsidR="00373405" w:rsidRPr="00612660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61266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hivalli</w:t>
            </w:r>
            <w:proofErr w:type="spellEnd"/>
            <w:r w:rsidRPr="0061266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et al. 2015</w:t>
            </w:r>
          </w:p>
        </w:tc>
        <w:tc>
          <w:tcPr>
            <w:tcW w:w="4185" w:type="dxa"/>
            <w:shd w:val="clear" w:color="auto" w:fill="FFFFFF" w:themeFill="background1"/>
          </w:tcPr>
          <w:p w14:paraId="59D6F485" w14:textId="77777777" w:rsidR="00373405" w:rsidRPr="00612660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61266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100 mg elemental iron and 500 </w:t>
            </w:r>
            <w:proofErr w:type="spellStart"/>
            <w:r w:rsidRPr="0061266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μg</w:t>
            </w:r>
            <w:proofErr w:type="spellEnd"/>
            <w:r w:rsidRPr="0061266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folic acid</w:t>
            </w:r>
          </w:p>
        </w:tc>
        <w:tc>
          <w:tcPr>
            <w:tcW w:w="6129" w:type="dxa"/>
            <w:shd w:val="clear" w:color="auto" w:fill="auto"/>
          </w:tcPr>
          <w:p w14:paraId="1D9A74ED" w14:textId="088E00B6" w:rsidR="00373405" w:rsidRPr="00373405" w:rsidRDefault="00373405" w:rsidP="00E9503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MY"/>
              </w:rPr>
            </w:pPr>
            <w:r w:rsidRPr="00612660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% women who consumed IFA tablets on at least 100 days during last pregnancy</w:t>
            </w:r>
          </w:p>
        </w:tc>
      </w:tr>
      <w:tr w:rsidR="00373405" w:rsidRPr="00E9503F" w14:paraId="14C064BD" w14:textId="77777777" w:rsidTr="00373405">
        <w:trPr>
          <w:trHeight w:val="440"/>
        </w:trPr>
        <w:tc>
          <w:tcPr>
            <w:tcW w:w="2430" w:type="dxa"/>
            <w:shd w:val="clear" w:color="000000" w:fill="FFFFFF"/>
            <w:hideMark/>
          </w:tcPr>
          <w:p w14:paraId="7979FCE0" w14:textId="02EF95C3" w:rsidR="00373405" w:rsidRPr="00E22EB3" w:rsidRDefault="00373405" w:rsidP="00371E8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22EB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Wendt et al. 2015</w:t>
            </w:r>
          </w:p>
        </w:tc>
        <w:tc>
          <w:tcPr>
            <w:tcW w:w="4185" w:type="dxa"/>
            <w:shd w:val="clear" w:color="auto" w:fill="FFFFFF" w:themeFill="background1"/>
          </w:tcPr>
          <w:p w14:paraId="57E721C6" w14:textId="313D7B92" w:rsidR="00373405" w:rsidRPr="00E22EB3" w:rsidRDefault="00373405" w:rsidP="00E9503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22EB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100 mg elemental iron and 500 </w:t>
            </w:r>
            <w:proofErr w:type="spellStart"/>
            <w:r w:rsidRPr="00E22EB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μg</w:t>
            </w:r>
            <w:proofErr w:type="spellEnd"/>
            <w:r w:rsidRPr="00E22EB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folic acid </w:t>
            </w:r>
          </w:p>
        </w:tc>
        <w:tc>
          <w:tcPr>
            <w:tcW w:w="6129" w:type="dxa"/>
            <w:shd w:val="clear" w:color="auto" w:fill="auto"/>
          </w:tcPr>
          <w:p w14:paraId="406E2DCE" w14:textId="41F7FD00" w:rsidR="00E22EB3" w:rsidRPr="002829BE" w:rsidRDefault="00E22EB3" w:rsidP="00E22E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2829B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% of women who received IFA during last pregnancy</w:t>
            </w:r>
          </w:p>
          <w:p w14:paraId="0FF713D4" w14:textId="0FF5652C" w:rsidR="00373405" w:rsidRPr="00373405" w:rsidRDefault="00373405" w:rsidP="00E9503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MY"/>
              </w:rPr>
            </w:pPr>
            <w:r w:rsidRPr="00E22EB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% women who consumed IFA tablets on at least 90 days during last pregnancy</w:t>
            </w:r>
          </w:p>
        </w:tc>
      </w:tr>
    </w:tbl>
    <w:p w14:paraId="33E56D65" w14:textId="77777777" w:rsidR="00B575FA" w:rsidRPr="00E9503F" w:rsidRDefault="00B575FA" w:rsidP="00B575FA">
      <w:pPr>
        <w:spacing w:line="480" w:lineRule="auto"/>
      </w:pPr>
    </w:p>
    <w:p w14:paraId="3DAF7F72" w14:textId="77777777" w:rsidR="00B51D75" w:rsidRDefault="00B51D75"/>
    <w:sectPr w:rsidR="00B51D75" w:rsidSect="00E9503F">
      <w:pgSz w:w="16838" w:h="11906" w:orient="landscape" w:code="9"/>
      <w:pgMar w:top="1080" w:right="1440" w:bottom="108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4D77A5"/>
    <w:multiLevelType w:val="multilevel"/>
    <w:tmpl w:val="B052B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5FA"/>
    <w:rsid w:val="00102A05"/>
    <w:rsid w:val="00226578"/>
    <w:rsid w:val="00272373"/>
    <w:rsid w:val="002829BE"/>
    <w:rsid w:val="00292C56"/>
    <w:rsid w:val="002A7956"/>
    <w:rsid w:val="00344F07"/>
    <w:rsid w:val="00352720"/>
    <w:rsid w:val="00373405"/>
    <w:rsid w:val="00424774"/>
    <w:rsid w:val="00457379"/>
    <w:rsid w:val="00460689"/>
    <w:rsid w:val="00612660"/>
    <w:rsid w:val="00621C3B"/>
    <w:rsid w:val="007F51B9"/>
    <w:rsid w:val="009345D6"/>
    <w:rsid w:val="00977908"/>
    <w:rsid w:val="00B51D75"/>
    <w:rsid w:val="00B575FA"/>
    <w:rsid w:val="00D330FB"/>
    <w:rsid w:val="00E1555F"/>
    <w:rsid w:val="00E22EB3"/>
    <w:rsid w:val="00E475C7"/>
    <w:rsid w:val="00E9503F"/>
    <w:rsid w:val="00EA7371"/>
    <w:rsid w:val="00F76A1A"/>
    <w:rsid w:val="00FC0D96"/>
    <w:rsid w:val="00FC10C6"/>
    <w:rsid w:val="00FE4BC5"/>
    <w:rsid w:val="00FE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CEAF"/>
  <w15:chartTrackingRefBased/>
  <w15:docId w15:val="{F14EDE1C-69C8-4CD0-A64D-EC40E1E4D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5FA"/>
    <w:pPr>
      <w:spacing w:before="40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75FA"/>
    <w:pPr>
      <w:keepNext/>
      <w:keepLines/>
      <w:spacing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75F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57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styleId="Hyperlink">
    <w:name w:val="Hyperlink"/>
    <w:basedOn w:val="DefaultParagraphFont"/>
    <w:uiPriority w:val="99"/>
    <w:unhideWhenUsed/>
    <w:rsid w:val="00B575FA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B575FA"/>
    <w:rPr>
      <w:i/>
      <w:iCs/>
    </w:rPr>
  </w:style>
  <w:style w:type="character" w:customStyle="1" w:styleId="author">
    <w:name w:val="author"/>
    <w:basedOn w:val="DefaultParagraphFont"/>
    <w:rsid w:val="00B575FA"/>
  </w:style>
  <w:style w:type="character" w:styleId="Emphasis">
    <w:name w:val="Emphasis"/>
    <w:basedOn w:val="DefaultParagraphFont"/>
    <w:uiPriority w:val="20"/>
    <w:qFormat/>
    <w:rsid w:val="00B575FA"/>
    <w:rPr>
      <w:i/>
      <w:iCs/>
    </w:rPr>
  </w:style>
  <w:style w:type="character" w:customStyle="1" w:styleId="articletitle">
    <w:name w:val="articletitle"/>
    <w:basedOn w:val="DefaultParagraphFont"/>
    <w:rsid w:val="00B575FA"/>
  </w:style>
  <w:style w:type="character" w:customStyle="1" w:styleId="journaltitle">
    <w:name w:val="journaltitle"/>
    <w:basedOn w:val="DefaultParagraphFont"/>
    <w:rsid w:val="00B575FA"/>
  </w:style>
  <w:style w:type="character" w:customStyle="1" w:styleId="pubyear">
    <w:name w:val="pubyear"/>
    <w:basedOn w:val="DefaultParagraphFont"/>
    <w:rsid w:val="00B575FA"/>
  </w:style>
  <w:style w:type="character" w:customStyle="1" w:styleId="vol">
    <w:name w:val="vol"/>
    <w:basedOn w:val="DefaultParagraphFont"/>
    <w:rsid w:val="00B575FA"/>
  </w:style>
  <w:style w:type="character" w:customStyle="1" w:styleId="pagefirst">
    <w:name w:val="pagefirst"/>
    <w:basedOn w:val="DefaultParagraphFont"/>
    <w:rsid w:val="00B575FA"/>
  </w:style>
  <w:style w:type="character" w:customStyle="1" w:styleId="pagelast">
    <w:name w:val="pagelast"/>
    <w:basedOn w:val="DefaultParagraphFont"/>
    <w:rsid w:val="00B575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0D96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E95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0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0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03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03F"/>
    <w:rPr>
      <w:rFonts w:ascii="Segoe UI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555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02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antaproject.org/publications" TargetMode="External"/><Relationship Id="rId13" Type="http://schemas.openxmlformats.org/officeDocument/2006/relationships/hyperlink" Target="http://www.unicef.org/publications/" TargetMode="External"/><Relationship Id="rId18" Type="http://schemas.openxmlformats.org/officeDocument/2006/relationships/hyperlink" Target="https://www.gov.uk/government/publications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hyperlink" Target="http://www.ennonline.net/resources" TargetMode="External"/><Relationship Id="rId12" Type="http://schemas.openxmlformats.org/officeDocument/2006/relationships/hyperlink" Target="https://www.nutritionintl.org/knowledge-library/" TargetMode="External"/><Relationship Id="rId17" Type="http://schemas.openxmlformats.org/officeDocument/2006/relationships/hyperlink" Target="http://search.who.int/search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wfp.org/publications/list" TargetMode="External"/><Relationship Id="rId20" Type="http://schemas.openxmlformats.org/officeDocument/2006/relationships/hyperlink" Target="http://www.usaid.gov/gsearch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aliveandthrive.org/resources-main-page/%20%20" TargetMode="External"/><Relationship Id="rId11" Type="http://schemas.openxmlformats.org/officeDocument/2006/relationships/hyperlink" Target="http://www.icddrb.org/component/search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openknowledge.worldbank.org/browse?type=title" TargetMode="External"/><Relationship Id="rId10" Type="http://schemas.openxmlformats.org/officeDocument/2006/relationships/hyperlink" Target="http://nutritioncluster.net/tools-and-resources/" TargetMode="External"/><Relationship Id="rId19" Type="http://schemas.openxmlformats.org/officeDocument/2006/relationships/hyperlink" Target="http://www.unhcr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gainhealth.org/knowledge-centre/search/" TargetMode="External"/><Relationship Id="rId14" Type="http://schemas.openxmlformats.org/officeDocument/2006/relationships/hyperlink" Target="http://www.unscn.org/en/publications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7A2D05FE-6538-4B3C-A9CE-D59A4C5A6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oudet</dc:creator>
  <cp:keywords/>
  <dc:description/>
  <cp:lastModifiedBy>Harriet Torlesse</cp:lastModifiedBy>
  <cp:revision>4</cp:revision>
  <dcterms:created xsi:type="dcterms:W3CDTF">2018-05-30T08:44:00Z</dcterms:created>
  <dcterms:modified xsi:type="dcterms:W3CDTF">2018-05-31T08:30:00Z</dcterms:modified>
</cp:coreProperties>
</file>